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068"/>
        <w:gridCol w:w="1422"/>
        <w:gridCol w:w="1255"/>
        <w:gridCol w:w="1231"/>
        <w:gridCol w:w="1222"/>
        <w:gridCol w:w="767"/>
      </w:tblGrid>
      <w:tr>
        <w:trPr>
          <w:trHeight w:val="386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Cell lin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terility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ycoplasm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DNA fingerpri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ram+ bacteri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ram- bacteri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Fungi</w:t>
            </w:r>
          </w:p>
        </w:tc>
      </w:tr>
      <w:tr>
        <w:trPr>
          <w:trHeight w:val="405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PSC.HUF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asse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94" w:hanging="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</w:tr>
      <w:tr>
        <w:trPr>
          <w:trHeight w:val="405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PSC.GM133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asse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</w:tr>
      <w:tr>
        <w:trPr>
          <w:trHeight w:val="405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PSC.BJ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asse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</w:tr>
      <w:tr>
        <w:trPr>
          <w:trHeight w:val="405" w:hRule="atLeast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iPSC.HUF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asse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eg.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Supplementary Table S3; Related to Figure 2. RiPSC line sterility and pathogen testing after GMP conversion</w:t>
      </w:r>
      <w:r>
        <w:rPr>
          <w:rFonts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7:00:00Z</dcterms:created>
  <dc:creator>Jens</dc:creator>
  <dc:description/>
  <cp:keywords/>
  <dc:language>en-US</dc:language>
  <cp:lastModifiedBy>Jens</cp:lastModifiedBy>
  <cp:lastPrinted>2013-09-13T14:47:00Z</cp:lastPrinted>
  <dcterms:modified xsi:type="dcterms:W3CDTF">2014-01-02T08:05:00Z</dcterms:modified>
  <cp:revision>5</cp:revision>
  <dc:subject/>
  <dc:title/>
</cp:coreProperties>
</file>